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875" w:rsidRPr="00937A1A" w:rsidRDefault="00367875" w:rsidP="00367875">
      <w:pPr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>S</w:t>
      </w:r>
      <w:r w:rsidR="0025145D">
        <w:rPr>
          <w:rFonts w:ascii="Times" w:hAnsi="Times" w:cs="Times"/>
          <w:b/>
          <w:sz w:val="24"/>
          <w:szCs w:val="24"/>
        </w:rPr>
        <w:t>4</w:t>
      </w:r>
      <w:bookmarkStart w:id="0" w:name="_GoBack"/>
      <w:bookmarkEnd w:id="0"/>
      <w:r>
        <w:rPr>
          <w:rFonts w:ascii="Times" w:hAnsi="Times" w:cs="Times"/>
          <w:b/>
          <w:sz w:val="24"/>
          <w:szCs w:val="24"/>
        </w:rPr>
        <w:t xml:space="preserve"> Table</w:t>
      </w:r>
      <w:r w:rsidRPr="00937A1A">
        <w:rPr>
          <w:rFonts w:ascii="Times" w:hAnsi="Times" w:cs="Times"/>
          <w:b/>
          <w:sz w:val="24"/>
          <w:szCs w:val="24"/>
        </w:rPr>
        <w:t xml:space="preserve">. </w:t>
      </w:r>
      <w:r w:rsidRPr="00937A1A">
        <w:rPr>
          <w:rFonts w:ascii="Times" w:hAnsi="Times" w:cs="Times"/>
          <w:sz w:val="24"/>
          <w:szCs w:val="24"/>
        </w:rPr>
        <w:t xml:space="preserve">Association </w:t>
      </w:r>
      <w:r w:rsidR="00225902">
        <w:rPr>
          <w:rFonts w:ascii="Times" w:hAnsi="Times" w:cs="Times"/>
          <w:sz w:val="24"/>
          <w:szCs w:val="24"/>
        </w:rPr>
        <w:t xml:space="preserve">and linkage equilibrium </w:t>
      </w:r>
      <w:r w:rsidRPr="00937A1A">
        <w:rPr>
          <w:rFonts w:ascii="Times" w:hAnsi="Times" w:cs="Times"/>
          <w:sz w:val="24"/>
          <w:szCs w:val="24"/>
        </w:rPr>
        <w:t xml:space="preserve">analysis of individual SNPs </w:t>
      </w:r>
    </w:p>
    <w:p w:rsidR="00367875" w:rsidRPr="00937A1A" w:rsidRDefault="00367875" w:rsidP="00367875">
      <w:pPr>
        <w:rPr>
          <w:rFonts w:ascii="Times" w:hAnsi="Times" w:cs="Times"/>
          <w:sz w:val="24"/>
          <w:szCs w:val="24"/>
        </w:rPr>
      </w:pPr>
      <w:r w:rsidRPr="00937A1A">
        <w:rPr>
          <w:rFonts w:ascii="Times" w:hAnsi="Times" w:cs="Times"/>
          <w:sz w:val="24"/>
          <w:szCs w:val="24"/>
        </w:rPr>
        <w:t>A. Allele association analysis for heroin dependence</w:t>
      </w:r>
    </w:p>
    <w:tbl>
      <w:tblPr>
        <w:tblW w:w="4732" w:type="pct"/>
        <w:tblBorders>
          <w:top w:val="single" w:sz="8" w:space="0" w:color="auto"/>
          <w:bottom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4"/>
        <w:gridCol w:w="205"/>
        <w:gridCol w:w="782"/>
        <w:gridCol w:w="785"/>
        <w:gridCol w:w="782"/>
        <w:gridCol w:w="785"/>
        <w:gridCol w:w="782"/>
        <w:gridCol w:w="785"/>
        <w:gridCol w:w="782"/>
        <w:gridCol w:w="785"/>
        <w:gridCol w:w="205"/>
        <w:gridCol w:w="868"/>
        <w:gridCol w:w="870"/>
        <w:gridCol w:w="205"/>
        <w:gridCol w:w="741"/>
        <w:gridCol w:w="1383"/>
        <w:gridCol w:w="741"/>
        <w:gridCol w:w="832"/>
      </w:tblGrid>
      <w:tr w:rsidR="00367875" w:rsidRPr="00445FC3" w:rsidTr="008D6800">
        <w:trPr>
          <w:trHeight w:val="567"/>
        </w:trPr>
        <w:tc>
          <w:tcPr>
            <w:tcW w:w="245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67875" w:rsidRPr="00445FC3" w:rsidRDefault="00367875" w:rsidP="005B47EB">
            <w:pPr>
              <w:spacing w:after="0"/>
              <w:rPr>
                <w:rFonts w:ascii="Arial" w:eastAsia="굴림" w:hAnsi="Arial" w:cs="Arial"/>
                <w:i/>
                <w:sz w:val="20"/>
                <w:szCs w:val="20"/>
                <w:vertAlign w:val="superscript"/>
              </w:rPr>
            </w:pPr>
            <w:r w:rsidRPr="00445FC3">
              <w:rPr>
                <w:rFonts w:ascii="Arial" w:hAnsi="Arial" w:cs="Arial"/>
                <w:i/>
                <w:color w:val="000000"/>
                <w:sz w:val="20"/>
                <w:szCs w:val="20"/>
              </w:rPr>
              <w:t>SNP</w:t>
            </w:r>
          </w:p>
        </w:tc>
        <w:tc>
          <w:tcPr>
            <w:tcW w:w="7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418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i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7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</w:pPr>
            <w:r w:rsidRPr="00445FC3">
              <w:rPr>
                <w:rFonts w:ascii="Arial" w:hAnsi="Arial" w:cs="Arial"/>
                <w:i/>
                <w:color w:val="000000"/>
                <w:sz w:val="20"/>
                <w:szCs w:val="20"/>
              </w:rPr>
              <w:t>HWE</w:t>
            </w:r>
          </w:p>
        </w:tc>
        <w:tc>
          <w:tcPr>
            <w:tcW w:w="7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430" w:type="pct"/>
            <w:gridSpan w:val="4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i/>
                <w:color w:val="000000"/>
                <w:sz w:val="20"/>
                <w:szCs w:val="20"/>
              </w:rPr>
              <w:t>Allele</w:t>
            </w:r>
          </w:p>
        </w:tc>
      </w:tr>
      <w:tr w:rsidR="00367875" w:rsidRPr="00445FC3" w:rsidTr="008D6800">
        <w:trPr>
          <w:trHeight w:val="397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67875" w:rsidRPr="00445FC3" w:rsidRDefault="00367875" w:rsidP="005B47EB">
            <w:pPr>
              <w:spacing w:after="0"/>
              <w:rPr>
                <w:rFonts w:ascii="Arial" w:eastAsia="굴림" w:hAnsi="Arial" w:cs="Arial"/>
                <w:i/>
                <w:sz w:val="20"/>
                <w:szCs w:val="20"/>
                <w:vertAlign w:val="superscript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367875" w:rsidRPr="00445FC3" w:rsidRDefault="00367875" w:rsidP="005B47EB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209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67875" w:rsidRPr="00445FC3" w:rsidRDefault="00367875" w:rsidP="005B47EB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i/>
                <w:color w:val="000000"/>
                <w:sz w:val="20"/>
                <w:szCs w:val="20"/>
              </w:rPr>
              <w:t>D</w:t>
            </w:r>
          </w:p>
        </w:tc>
        <w:tc>
          <w:tcPr>
            <w:tcW w:w="1209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67875" w:rsidRPr="00445FC3" w:rsidRDefault="00367875" w:rsidP="005B47EB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</w:tr>
      <w:tr w:rsidR="00367875" w:rsidRPr="00445FC3" w:rsidTr="008D6800">
        <w:trPr>
          <w:trHeight w:val="397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67875" w:rsidRPr="00445FC3" w:rsidRDefault="00367875" w:rsidP="005B47EB">
            <w:pPr>
              <w:spacing w:after="0"/>
              <w:rPr>
                <w:rFonts w:ascii="Arial" w:eastAsia="굴림" w:hAnsi="Arial" w:cs="Arial"/>
                <w:i/>
                <w:sz w:val="20"/>
                <w:szCs w:val="20"/>
                <w:vertAlign w:val="superscript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67875" w:rsidRPr="00445FC3" w:rsidRDefault="00367875" w:rsidP="005B47EB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i/>
                <w:color w:val="000000"/>
                <w:sz w:val="20"/>
                <w:szCs w:val="20"/>
              </w:rPr>
              <w:t>HER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67875" w:rsidRPr="00445FC3" w:rsidRDefault="00367875" w:rsidP="005B47EB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i/>
                <w:color w:val="000000"/>
                <w:sz w:val="20"/>
                <w:szCs w:val="20"/>
              </w:rPr>
              <w:t>CON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67875" w:rsidRPr="00445FC3" w:rsidRDefault="00367875" w:rsidP="005B47EB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i/>
                <w:color w:val="000000"/>
                <w:sz w:val="20"/>
                <w:szCs w:val="20"/>
              </w:rPr>
              <w:t>HER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67875" w:rsidRPr="00445FC3" w:rsidRDefault="00367875" w:rsidP="005B47EB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i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i/>
                <w:color w:val="000000"/>
                <w:sz w:val="20"/>
                <w:szCs w:val="20"/>
              </w:rPr>
              <w:t>HER</w:t>
            </w:r>
          </w:p>
        </w:tc>
        <w:tc>
          <w:tcPr>
            <w:tcW w:w="336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i/>
                <w:color w:val="000000"/>
                <w:sz w:val="20"/>
                <w:szCs w:val="20"/>
              </w:rPr>
              <w:t>CON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i/>
                <w:color w:val="000000"/>
                <w:sz w:val="20"/>
                <w:szCs w:val="20"/>
              </w:rPr>
              <w:t>OR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i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86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i/>
                <w:color w:val="000000"/>
                <w:sz w:val="20"/>
                <w:szCs w:val="20"/>
              </w:rPr>
              <w:t>χ</w:t>
            </w:r>
            <w:r w:rsidRPr="00445FC3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367875" w:rsidRPr="00445FC3" w:rsidTr="008D6800">
        <w:trPr>
          <w:trHeight w:val="397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67875" w:rsidRPr="00445FC3" w:rsidRDefault="00367875" w:rsidP="005B47EB">
            <w:pPr>
              <w:spacing w:after="0"/>
              <w:rPr>
                <w:rFonts w:ascii="Arial" w:eastAsia="굴림" w:hAnsi="Arial" w:cs="Arial"/>
                <w:i/>
                <w:sz w:val="20"/>
                <w:szCs w:val="20"/>
                <w:vertAlign w:val="superscript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67875" w:rsidRPr="00445FC3" w:rsidRDefault="00367875" w:rsidP="00635EE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67875" w:rsidRPr="00445FC3" w:rsidRDefault="00367875" w:rsidP="00635EE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67875" w:rsidRPr="00445FC3" w:rsidRDefault="00367875" w:rsidP="00635EE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67875" w:rsidRPr="00445FC3" w:rsidRDefault="00367875" w:rsidP="00635EE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67875" w:rsidRPr="00445FC3" w:rsidRDefault="00367875" w:rsidP="00635EE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67875" w:rsidRPr="00445FC3" w:rsidRDefault="00367875" w:rsidP="00635EE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67875" w:rsidRPr="00445FC3" w:rsidRDefault="00367875" w:rsidP="00635EE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67875" w:rsidRPr="00445FC3" w:rsidRDefault="00367875" w:rsidP="00635EE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</w:tr>
      <w:tr w:rsidR="00367875" w:rsidRPr="00445FC3" w:rsidTr="008D6800">
        <w:trPr>
          <w:trHeight w:val="340"/>
        </w:trPr>
        <w:tc>
          <w:tcPr>
            <w:tcW w:w="24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67875" w:rsidRPr="00445FC3" w:rsidRDefault="00E053F9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S31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67875" w:rsidRPr="00445FC3" w:rsidRDefault="006F25B6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0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67875" w:rsidRPr="00445FC3" w:rsidRDefault="006F25B6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67875" w:rsidRPr="00445FC3" w:rsidRDefault="006F25B6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0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67875" w:rsidRPr="00445FC3" w:rsidRDefault="006F25B6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67875" w:rsidRPr="00445FC3" w:rsidRDefault="006F25B6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30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67875" w:rsidRPr="00445FC3" w:rsidRDefault="006F25B6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67875" w:rsidRPr="00445FC3" w:rsidRDefault="006F25B6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30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67875" w:rsidRPr="00445FC3" w:rsidRDefault="006F25B6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97.9</w:t>
            </w:r>
          </w:p>
        </w:tc>
        <w:tc>
          <w:tcPr>
            <w:tcW w:w="7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67875" w:rsidRPr="00445FC3" w:rsidRDefault="00367875" w:rsidP="005B47E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67875" w:rsidRPr="00445FC3" w:rsidRDefault="005E6096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67875" w:rsidRPr="00445FC3" w:rsidRDefault="005E6096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67875" w:rsidRPr="00445FC3" w:rsidRDefault="00367875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67875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0.25-1.50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67875" w:rsidRPr="00445FC3" w:rsidRDefault="006F25B6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1.264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67875" w:rsidRPr="00445FC3" w:rsidRDefault="006F25B6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0.261</w:t>
            </w:r>
          </w:p>
        </w:tc>
      </w:tr>
      <w:tr w:rsidR="008D6800" w:rsidRPr="00445FC3" w:rsidTr="008D6800">
        <w:trPr>
          <w:trHeight w:val="34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8D680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S3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8D680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16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84.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8D680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0.71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0.72-2.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0.53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0.464</w:t>
            </w:r>
          </w:p>
        </w:tc>
      </w:tr>
      <w:tr w:rsidR="008D6800" w:rsidRPr="00445FC3" w:rsidTr="008D6800">
        <w:trPr>
          <w:trHeight w:val="34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8D680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S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8D680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84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84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8D680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0.6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0.39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0.75-1.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0.12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0.720</w:t>
            </w:r>
          </w:p>
        </w:tc>
      </w:tr>
      <w:tr w:rsidR="008D6800" w:rsidRPr="00445FC3" w:rsidTr="008D6800">
        <w:trPr>
          <w:trHeight w:val="34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8D680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8D680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73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73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26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26.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8D680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0.5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0.64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0.82-1.2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0.964</w:t>
            </w:r>
          </w:p>
        </w:tc>
      </w:tr>
      <w:tr w:rsidR="008D6800" w:rsidRPr="00445FC3" w:rsidTr="008D6800">
        <w:trPr>
          <w:trHeight w:val="34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8D680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S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8D680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59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59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39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40.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8D680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0.64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0.92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0.70-1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3.71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</w:tr>
      <w:tr w:rsidR="008D6800" w:rsidRPr="00445FC3" w:rsidTr="008D6800">
        <w:trPr>
          <w:trHeight w:val="340"/>
        </w:trPr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D6800" w:rsidRPr="00445FC3" w:rsidRDefault="008D6800" w:rsidP="008D680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S29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D6800" w:rsidRPr="00445FC3" w:rsidRDefault="008D6800" w:rsidP="008D680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80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81.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FC3">
              <w:rPr>
                <w:rFonts w:ascii="Arial" w:hAnsi="Arial" w:cs="Arial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D6800" w:rsidRPr="00445FC3" w:rsidRDefault="008D6800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19.0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D6800" w:rsidRPr="00445FC3" w:rsidRDefault="008D6800" w:rsidP="008D680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45FC3">
              <w:rPr>
                <w:rFonts w:ascii="Arial" w:hAnsi="Arial" w:cs="Arial"/>
                <w:b/>
                <w:sz w:val="20"/>
                <w:szCs w:val="20"/>
              </w:rPr>
              <w:t>0.01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0.770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0.92-1.4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1.48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D6800" w:rsidRPr="00445FC3" w:rsidRDefault="008D6800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5FC3">
              <w:rPr>
                <w:rFonts w:ascii="Arial" w:hAnsi="Arial" w:cs="Arial"/>
                <w:sz w:val="20"/>
                <w:szCs w:val="20"/>
              </w:rPr>
              <w:t>0.222</w:t>
            </w:r>
          </w:p>
        </w:tc>
      </w:tr>
    </w:tbl>
    <w:p w:rsidR="00E053F9" w:rsidRDefault="00E053F9" w:rsidP="00367875">
      <w:pPr>
        <w:rPr>
          <w:rFonts w:ascii="Times" w:hAnsi="Times" w:cs="Times"/>
          <w:sz w:val="24"/>
          <w:szCs w:val="24"/>
        </w:rPr>
      </w:pPr>
    </w:p>
    <w:p w:rsidR="00F05EB8" w:rsidRPr="002A130E" w:rsidRDefault="00F05EB8" w:rsidP="00F05EB8">
      <w:pPr>
        <w:pStyle w:val="a3"/>
        <w:numPr>
          <w:ilvl w:val="0"/>
          <w:numId w:val="1"/>
        </w:numPr>
        <w:spacing w:line="480" w:lineRule="auto"/>
        <w:ind w:leftChars="0" w:left="391" w:hanging="391"/>
        <w:rPr>
          <w:rFonts w:ascii="Times" w:hAnsi="Times" w:cs="Times"/>
          <w:sz w:val="22"/>
        </w:rPr>
      </w:pPr>
      <w:r w:rsidRPr="002A130E">
        <w:rPr>
          <w:sz w:val="22"/>
        </w:rPr>
        <w:t xml:space="preserve">Allele association analysis for heroin dependence comparing heroin dependent individuals (HER) with the combined control (CON) groups. </w:t>
      </w:r>
      <w:r w:rsidRPr="002A130E">
        <w:rPr>
          <w:rFonts w:ascii="Times" w:hAnsi="Times" w:cs="Times"/>
          <w:sz w:val="22"/>
        </w:rPr>
        <w:t xml:space="preserve">Frequencies of the derived allele (D) and ancestral allele (N), and Hardy-Weinberg equilibrium exact test (HWE) were calculated for both sample groups. Odd ratios (OR) and 95% confidence interval (95% CI) of the ancestral allele are shown. </w:t>
      </w:r>
      <w:r w:rsidRPr="002A130E">
        <w:rPr>
          <w:rFonts w:ascii="Times" w:hAnsi="Times" w:cs="Times"/>
          <w:i/>
          <w:sz w:val="22"/>
        </w:rPr>
        <w:t>P</w:t>
      </w:r>
      <w:r w:rsidRPr="002A130E">
        <w:rPr>
          <w:rFonts w:ascii="Times" w:hAnsi="Times" w:cs="Times"/>
          <w:sz w:val="22"/>
        </w:rPr>
        <w:t xml:space="preserve">-value was computed by the likelihood ratio test. </w:t>
      </w:r>
      <w:r w:rsidRPr="002A130E">
        <w:rPr>
          <w:rFonts w:ascii="Times" w:hAnsi="Times" w:cs="Times"/>
          <w:i/>
          <w:sz w:val="22"/>
        </w:rPr>
        <w:t>P-</w:t>
      </w:r>
      <w:r w:rsidRPr="002A130E">
        <w:rPr>
          <w:rFonts w:ascii="Times" w:hAnsi="Times" w:cs="Times"/>
          <w:sz w:val="22"/>
        </w:rPr>
        <w:t>value &lt; 0.05 is shown in bold font.</w:t>
      </w:r>
    </w:p>
    <w:p w:rsidR="00F05EB8" w:rsidRDefault="00F05EB8" w:rsidP="00367875">
      <w:pPr>
        <w:rPr>
          <w:rFonts w:ascii="Times" w:hAnsi="Times" w:cs="Times"/>
          <w:sz w:val="24"/>
          <w:szCs w:val="24"/>
        </w:rPr>
      </w:pPr>
    </w:p>
    <w:p w:rsidR="00F05EB8" w:rsidRDefault="00F05EB8">
      <w:pPr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br w:type="page"/>
      </w:r>
    </w:p>
    <w:p w:rsidR="00367875" w:rsidRPr="00937A1A" w:rsidRDefault="00367875" w:rsidP="00367875">
      <w:pPr>
        <w:rPr>
          <w:rFonts w:ascii="Times" w:hAnsi="Times" w:cs="Times"/>
          <w:sz w:val="24"/>
          <w:szCs w:val="24"/>
        </w:rPr>
      </w:pPr>
      <w:r w:rsidRPr="00937A1A">
        <w:rPr>
          <w:rFonts w:ascii="Times" w:hAnsi="Times" w:cs="Times"/>
          <w:sz w:val="24"/>
          <w:szCs w:val="24"/>
        </w:rPr>
        <w:lastRenderedPageBreak/>
        <w:t>B. Genotype association analysis for heroin dependence</w:t>
      </w:r>
    </w:p>
    <w:tbl>
      <w:tblPr>
        <w:tblW w:w="4404" w:type="pct"/>
        <w:tblBorders>
          <w:top w:val="single" w:sz="8" w:space="0" w:color="auto"/>
          <w:bottom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1"/>
        <w:gridCol w:w="219"/>
        <w:gridCol w:w="781"/>
        <w:gridCol w:w="757"/>
        <w:gridCol w:w="805"/>
        <w:gridCol w:w="755"/>
        <w:gridCol w:w="810"/>
        <w:gridCol w:w="750"/>
        <w:gridCol w:w="813"/>
        <w:gridCol w:w="747"/>
        <w:gridCol w:w="815"/>
        <w:gridCol w:w="743"/>
        <w:gridCol w:w="820"/>
        <w:gridCol w:w="781"/>
        <w:gridCol w:w="219"/>
        <w:gridCol w:w="750"/>
        <w:gridCol w:w="839"/>
      </w:tblGrid>
      <w:tr w:rsidR="007D40C4" w:rsidRPr="00E053F9" w:rsidTr="0023520E">
        <w:trPr>
          <w:trHeight w:val="567"/>
        </w:trPr>
        <w:tc>
          <w:tcPr>
            <w:tcW w:w="270" w:type="pct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:rsidR="007D40C4" w:rsidRPr="00E053F9" w:rsidRDefault="007D40C4" w:rsidP="005B47EB">
            <w:pPr>
              <w:spacing w:after="0"/>
              <w:rPr>
                <w:rFonts w:ascii="Arial" w:eastAsia="굴림" w:hAnsi="Arial" w:cs="Arial"/>
                <w:i/>
                <w:sz w:val="20"/>
                <w:szCs w:val="20"/>
                <w:vertAlign w:val="superscript"/>
              </w:rPr>
            </w:pPr>
            <w:r w:rsidRPr="00E053F9">
              <w:rPr>
                <w:rFonts w:ascii="Arial" w:hAnsi="Arial" w:cs="Arial"/>
                <w:i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D40C4" w:rsidRPr="00E053F9" w:rsidRDefault="007D40C4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889" w:type="pct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D40C4" w:rsidRPr="00E053F9" w:rsidRDefault="007D40C4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i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9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D40C4" w:rsidRPr="00E053F9" w:rsidRDefault="007D40C4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59" w:type="pct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D40C4" w:rsidRPr="00E053F9" w:rsidRDefault="007D40C4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i/>
                <w:color w:val="000000"/>
                <w:sz w:val="20"/>
                <w:szCs w:val="20"/>
              </w:rPr>
              <w:t>Genotype</w:t>
            </w:r>
          </w:p>
        </w:tc>
      </w:tr>
      <w:tr w:rsidR="007D40C4" w:rsidRPr="00E053F9" w:rsidTr="0023520E">
        <w:trPr>
          <w:trHeight w:val="397"/>
        </w:trPr>
        <w:tc>
          <w:tcPr>
            <w:tcW w:w="270" w:type="pct"/>
            <w:vMerge/>
            <w:tcBorders>
              <w:left w:val="nil"/>
              <w:right w:val="nil"/>
            </w:tcBorders>
            <w:vAlign w:val="center"/>
            <w:hideMark/>
          </w:tcPr>
          <w:p w:rsidR="007D40C4" w:rsidRPr="00E053F9" w:rsidRDefault="007D40C4" w:rsidP="005B47EB">
            <w:pPr>
              <w:spacing w:after="0"/>
              <w:rPr>
                <w:rFonts w:ascii="Arial" w:eastAsia="굴림" w:hAnsi="Arial" w:cs="Arial"/>
                <w:i/>
                <w:sz w:val="20"/>
                <w:szCs w:val="20"/>
                <w:vertAlign w:val="superscript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7D40C4" w:rsidRPr="00E053F9" w:rsidRDefault="007D40C4" w:rsidP="005B47EB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285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D40C4" w:rsidRPr="00E053F9" w:rsidRDefault="007D40C4" w:rsidP="005B47EB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i/>
                <w:color w:val="000000"/>
                <w:sz w:val="20"/>
                <w:szCs w:val="20"/>
              </w:rPr>
              <w:t>D/D</w:t>
            </w:r>
          </w:p>
        </w:tc>
        <w:tc>
          <w:tcPr>
            <w:tcW w:w="1294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D40C4" w:rsidRPr="00E053F9" w:rsidRDefault="007D40C4" w:rsidP="005B47EB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i/>
                <w:color w:val="000000"/>
                <w:sz w:val="20"/>
                <w:szCs w:val="20"/>
              </w:rPr>
              <w:t>D/N</w:t>
            </w:r>
          </w:p>
        </w:tc>
        <w:tc>
          <w:tcPr>
            <w:tcW w:w="131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D40C4" w:rsidRPr="00E053F9" w:rsidRDefault="007D40C4" w:rsidP="005B47EB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i/>
                <w:color w:val="000000"/>
                <w:sz w:val="20"/>
                <w:szCs w:val="20"/>
              </w:rPr>
              <w:t>N/N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7D40C4" w:rsidP="005B47EB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5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0C4" w:rsidRPr="00E053F9" w:rsidRDefault="007D40C4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</w:tr>
      <w:tr w:rsidR="007D40C4" w:rsidRPr="00E053F9" w:rsidTr="0023520E">
        <w:trPr>
          <w:trHeight w:val="397"/>
        </w:trPr>
        <w:tc>
          <w:tcPr>
            <w:tcW w:w="270" w:type="pct"/>
            <w:vMerge/>
            <w:tcBorders>
              <w:left w:val="nil"/>
              <w:right w:val="nil"/>
            </w:tcBorders>
            <w:vAlign w:val="center"/>
            <w:hideMark/>
          </w:tcPr>
          <w:p w:rsidR="007D40C4" w:rsidRPr="00E053F9" w:rsidRDefault="007D40C4" w:rsidP="005B47EB">
            <w:pPr>
              <w:spacing w:after="0"/>
              <w:rPr>
                <w:rFonts w:ascii="Arial" w:eastAsia="굴림" w:hAnsi="Arial" w:cs="Arial"/>
                <w:i/>
                <w:sz w:val="20"/>
                <w:szCs w:val="20"/>
                <w:vertAlign w:val="superscript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7D40C4" w:rsidRPr="00E053F9" w:rsidRDefault="007D40C4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D40C4" w:rsidRPr="00E053F9" w:rsidRDefault="007D40C4" w:rsidP="005B47EB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i/>
                <w:color w:val="000000"/>
                <w:sz w:val="20"/>
                <w:szCs w:val="20"/>
              </w:rPr>
              <w:t>HER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D40C4" w:rsidRPr="00E053F9" w:rsidRDefault="007D40C4" w:rsidP="005B47EB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i/>
                <w:color w:val="000000"/>
                <w:sz w:val="20"/>
                <w:szCs w:val="20"/>
              </w:rPr>
              <w:t>CON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D40C4" w:rsidRPr="00E053F9" w:rsidRDefault="007D40C4" w:rsidP="005B47EB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i/>
                <w:color w:val="000000"/>
                <w:sz w:val="20"/>
                <w:szCs w:val="20"/>
              </w:rPr>
              <w:t>HER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C4" w:rsidRPr="00E053F9" w:rsidRDefault="007D40C4" w:rsidP="005B47EB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i/>
                <w:color w:val="000000"/>
                <w:sz w:val="20"/>
                <w:szCs w:val="20"/>
              </w:rPr>
              <w:t>CON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C4" w:rsidRPr="00E053F9" w:rsidRDefault="007D40C4" w:rsidP="005B47EB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i/>
                <w:color w:val="000000"/>
                <w:sz w:val="20"/>
                <w:szCs w:val="20"/>
              </w:rPr>
              <w:t>HER</w:t>
            </w:r>
          </w:p>
        </w:tc>
        <w:tc>
          <w:tcPr>
            <w:tcW w:w="6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C4" w:rsidRPr="00E053F9" w:rsidRDefault="007D40C4" w:rsidP="005B47EB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i/>
                <w:color w:val="000000"/>
                <w:sz w:val="20"/>
                <w:szCs w:val="20"/>
              </w:rPr>
              <w:t>CON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7D40C4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D40C4" w:rsidRPr="00E053F9" w:rsidRDefault="007D40C4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</w:pPr>
            <w:r w:rsidRPr="00E053F9">
              <w:rPr>
                <w:rFonts w:ascii="Arial" w:hAnsi="Arial" w:cs="Arial"/>
                <w:i/>
                <w:color w:val="000000"/>
                <w:sz w:val="20"/>
                <w:szCs w:val="20"/>
              </w:rPr>
              <w:t>χ</w:t>
            </w:r>
            <w:r w:rsidRPr="00E053F9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8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D40C4" w:rsidRPr="00E053F9" w:rsidRDefault="007D40C4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7D40C4" w:rsidRPr="00E053F9" w:rsidTr="0023520E">
        <w:trPr>
          <w:trHeight w:val="397"/>
        </w:trPr>
        <w:tc>
          <w:tcPr>
            <w:tcW w:w="270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40C4" w:rsidRPr="00E053F9" w:rsidRDefault="007D40C4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D40C4" w:rsidRPr="00E053F9" w:rsidRDefault="007D40C4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D40C4" w:rsidRPr="00E053F9" w:rsidRDefault="007D40C4" w:rsidP="00635EE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D40C4" w:rsidRPr="00E053F9" w:rsidRDefault="007D40C4" w:rsidP="00635EE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D40C4" w:rsidRPr="00E053F9" w:rsidRDefault="007D40C4" w:rsidP="00635EE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D40C4" w:rsidRPr="00E053F9" w:rsidRDefault="007D40C4" w:rsidP="00635EE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D40C4" w:rsidRPr="00E053F9" w:rsidRDefault="007D40C4" w:rsidP="00635EE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D40C4" w:rsidRPr="00E053F9" w:rsidRDefault="007D40C4" w:rsidP="00635EE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D40C4" w:rsidRPr="00E053F9" w:rsidRDefault="007D40C4" w:rsidP="00635EE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D40C4" w:rsidRPr="00E053F9" w:rsidRDefault="007D40C4" w:rsidP="00635EE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D40C4" w:rsidRPr="00E053F9" w:rsidRDefault="007D40C4" w:rsidP="00635EE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D40C4" w:rsidRPr="00E053F9" w:rsidRDefault="007D40C4" w:rsidP="00635EE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D40C4" w:rsidRPr="00E053F9" w:rsidRDefault="007D40C4" w:rsidP="00635EE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D40C4" w:rsidRPr="00E053F9" w:rsidRDefault="007D40C4" w:rsidP="00635EEC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D40C4" w:rsidRPr="00E053F9" w:rsidRDefault="007D40C4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D40C4" w:rsidRPr="00E053F9" w:rsidRDefault="007D40C4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348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D40C4" w:rsidRPr="00E053F9" w:rsidRDefault="007D40C4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</w:tr>
      <w:tr w:rsidR="007D40C4" w:rsidRPr="00E053F9" w:rsidTr="0023520E">
        <w:trPr>
          <w:trHeight w:val="340"/>
        </w:trPr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7D40C4" w:rsidP="007D40C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color w:val="000000"/>
                <w:sz w:val="20"/>
                <w:szCs w:val="20"/>
              </w:rPr>
              <w:t>S31</w:t>
            </w:r>
          </w:p>
        </w:tc>
        <w:tc>
          <w:tcPr>
            <w:tcW w:w="9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D40C4" w:rsidRPr="00E053F9" w:rsidRDefault="007D40C4" w:rsidP="007D40C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A4570D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D40C4" w:rsidRPr="00E053F9" w:rsidRDefault="00A4570D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A4570D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D40C4" w:rsidRPr="00E053F9" w:rsidRDefault="00A4570D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A4570D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D40C4" w:rsidRPr="00E053F9" w:rsidRDefault="00A4570D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A4570D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D40C4" w:rsidRPr="00E053F9" w:rsidRDefault="00A4570D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D40C4" w:rsidRPr="00E053F9" w:rsidRDefault="00A4570D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8</w:t>
            </w:r>
          </w:p>
        </w:tc>
        <w:tc>
          <w:tcPr>
            <w:tcW w:w="30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D40C4" w:rsidRPr="00E053F9" w:rsidRDefault="00A4570D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2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D40C4" w:rsidRPr="00E053F9" w:rsidRDefault="00A4570D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D40C4" w:rsidRPr="00E053F9" w:rsidRDefault="00A4570D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  <w:tc>
          <w:tcPr>
            <w:tcW w:w="9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D40C4" w:rsidRPr="00E053F9" w:rsidRDefault="007D40C4" w:rsidP="007D40C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23520E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2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D40C4" w:rsidRPr="00E053F9" w:rsidRDefault="0023520E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4</w:t>
            </w:r>
          </w:p>
        </w:tc>
      </w:tr>
      <w:tr w:rsidR="007D40C4" w:rsidRPr="00E053F9" w:rsidTr="0023520E">
        <w:trPr>
          <w:trHeight w:val="34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7D40C4" w:rsidP="007D40C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color w:val="000000"/>
                <w:sz w:val="20"/>
                <w:szCs w:val="20"/>
              </w:rPr>
              <w:t>S3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7D40C4" w:rsidRPr="00E053F9" w:rsidRDefault="007D40C4" w:rsidP="007D40C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7D40C4" w:rsidP="007D40C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23520E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23520E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0</w:t>
            </w:r>
          </w:p>
        </w:tc>
      </w:tr>
      <w:tr w:rsidR="007D40C4" w:rsidRPr="00E053F9" w:rsidTr="0023520E">
        <w:trPr>
          <w:trHeight w:val="34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7D40C4" w:rsidP="007D40C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color w:val="000000"/>
                <w:sz w:val="20"/>
                <w:szCs w:val="20"/>
              </w:rPr>
              <w:t>S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7D40C4" w:rsidRPr="00E053F9" w:rsidRDefault="007D40C4" w:rsidP="007D40C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7D40C4" w:rsidP="007D40C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23520E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23520E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2</w:t>
            </w:r>
          </w:p>
        </w:tc>
      </w:tr>
      <w:tr w:rsidR="007D40C4" w:rsidRPr="00E053F9" w:rsidTr="0023520E">
        <w:trPr>
          <w:trHeight w:val="34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7D40C4" w:rsidP="007D40C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7D40C4" w:rsidRPr="00E053F9" w:rsidRDefault="007D40C4" w:rsidP="007D40C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5946D5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23520E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7D40C4" w:rsidP="007D40C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5946D5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5946D5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</w:tr>
      <w:tr w:rsidR="007D40C4" w:rsidRPr="00E053F9" w:rsidTr="0023520E">
        <w:trPr>
          <w:trHeight w:val="34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7D40C4" w:rsidP="007D40C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color w:val="000000"/>
                <w:sz w:val="20"/>
                <w:szCs w:val="20"/>
              </w:rPr>
              <w:t>S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7D40C4" w:rsidRPr="00E053F9" w:rsidRDefault="007D40C4" w:rsidP="007D40C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5946D5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5946D5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5946D5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5946D5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5946D5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5946D5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5946D5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5946D5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5946D5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5946D5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5946D5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5946D5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7D40C4" w:rsidP="007D40C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40C4" w:rsidRPr="00E053F9" w:rsidRDefault="005946D5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0C4" w:rsidRPr="00E053F9" w:rsidRDefault="005946D5" w:rsidP="0069524E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6</w:t>
            </w:r>
          </w:p>
        </w:tc>
      </w:tr>
      <w:tr w:rsidR="0023520E" w:rsidRPr="00E053F9" w:rsidTr="0023520E">
        <w:trPr>
          <w:trHeight w:val="340"/>
        </w:trPr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D40C4" w:rsidRPr="00E053F9" w:rsidRDefault="007D40C4" w:rsidP="007D40C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3F9">
              <w:rPr>
                <w:rFonts w:ascii="Arial" w:hAnsi="Arial" w:cs="Arial"/>
                <w:color w:val="000000"/>
                <w:sz w:val="20"/>
                <w:szCs w:val="20"/>
              </w:rPr>
              <w:t>S29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D40C4" w:rsidRPr="00E053F9" w:rsidRDefault="007D40C4" w:rsidP="007D40C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D40C4" w:rsidRPr="00E053F9" w:rsidRDefault="005946D5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D40C4" w:rsidRPr="00E053F9" w:rsidRDefault="005946D5" w:rsidP="00635E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D40C4" w:rsidRPr="00E053F9" w:rsidRDefault="005946D5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D40C4" w:rsidRPr="00E053F9" w:rsidRDefault="005946D5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D40C4" w:rsidRPr="00E053F9" w:rsidRDefault="005946D5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D40C4" w:rsidRPr="00E053F9" w:rsidRDefault="005946D5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D40C4" w:rsidRPr="00E053F9" w:rsidRDefault="005946D5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D40C4" w:rsidRPr="00E053F9" w:rsidRDefault="005946D5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D40C4" w:rsidRPr="00E053F9" w:rsidRDefault="005946D5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D40C4" w:rsidRPr="00E053F9" w:rsidRDefault="005946D5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D40C4" w:rsidRPr="00E053F9" w:rsidRDefault="005946D5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D40C4" w:rsidRPr="00E053F9" w:rsidRDefault="005946D5" w:rsidP="00635EEC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D40C4" w:rsidRPr="00E053F9" w:rsidRDefault="007D40C4" w:rsidP="007D40C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D40C4" w:rsidRPr="00E053F9" w:rsidRDefault="005946D5" w:rsidP="0069524E">
            <w:pPr>
              <w:spacing w:after="0"/>
              <w:jc w:val="right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3.19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D40C4" w:rsidRPr="00E053F9" w:rsidRDefault="005946D5" w:rsidP="0069524E">
            <w:pPr>
              <w:spacing w:after="0"/>
              <w:jc w:val="right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0.202</w:t>
            </w:r>
          </w:p>
        </w:tc>
      </w:tr>
    </w:tbl>
    <w:p w:rsidR="00F05EB8" w:rsidRDefault="00F05EB8" w:rsidP="00114388">
      <w:pPr>
        <w:rPr>
          <w:rFonts w:ascii="Times" w:hAnsi="Times" w:cs="Times"/>
        </w:rPr>
      </w:pPr>
    </w:p>
    <w:p w:rsidR="00F05EB8" w:rsidRPr="00A27ED1" w:rsidRDefault="00F05EB8" w:rsidP="00F05EB8">
      <w:pPr>
        <w:pStyle w:val="a3"/>
        <w:numPr>
          <w:ilvl w:val="0"/>
          <w:numId w:val="1"/>
        </w:numPr>
        <w:spacing w:line="480" w:lineRule="auto"/>
        <w:ind w:leftChars="0" w:left="391" w:hanging="391"/>
        <w:rPr>
          <w:sz w:val="22"/>
        </w:rPr>
      </w:pPr>
      <w:r w:rsidRPr="002A130E">
        <w:rPr>
          <w:sz w:val="22"/>
        </w:rPr>
        <w:t xml:space="preserve">Genotype association analysis with heroin dependence comparing heroin dependent individuals with the combined control groups. </w:t>
      </w:r>
      <w:r w:rsidRPr="002A130E">
        <w:rPr>
          <w:rFonts w:ascii="Times" w:hAnsi="Times" w:cs="Times"/>
          <w:sz w:val="22"/>
        </w:rPr>
        <w:t xml:space="preserve">Frequencies of homozygous derived (D/D), heterozygous (D/N), and homozygous ancestral (N/N) allele genotypes were calculated for both sample groups. </w:t>
      </w:r>
      <w:r w:rsidRPr="002A130E">
        <w:rPr>
          <w:rFonts w:ascii="Times" w:hAnsi="Times" w:cs="Times"/>
          <w:i/>
          <w:sz w:val="22"/>
        </w:rPr>
        <w:t>P</w:t>
      </w:r>
      <w:r w:rsidRPr="002A130E">
        <w:rPr>
          <w:rFonts w:ascii="Times" w:hAnsi="Times" w:cs="Times"/>
          <w:sz w:val="22"/>
        </w:rPr>
        <w:t>-value was computed by the likelihood ratio test.</w:t>
      </w:r>
    </w:p>
    <w:p w:rsidR="00F05EB8" w:rsidRDefault="00F05EB8" w:rsidP="00114388">
      <w:pPr>
        <w:rPr>
          <w:rFonts w:ascii="Times" w:hAnsi="Times" w:cs="Times"/>
        </w:rPr>
      </w:pPr>
    </w:p>
    <w:p w:rsidR="00F05EB8" w:rsidRDefault="00F05EB8">
      <w:pPr>
        <w:rPr>
          <w:rFonts w:ascii="Times" w:hAnsi="Times" w:cs="Times"/>
        </w:rPr>
      </w:pPr>
      <w:r>
        <w:rPr>
          <w:rFonts w:ascii="Times" w:hAnsi="Times" w:cs="Times"/>
        </w:rPr>
        <w:br w:type="page"/>
      </w:r>
    </w:p>
    <w:p w:rsidR="00225902" w:rsidRDefault="00225902" w:rsidP="00114388">
      <w:pPr>
        <w:rPr>
          <w:rFonts w:ascii="Times" w:hAnsi="Times" w:cs="Times"/>
        </w:rPr>
      </w:pPr>
      <w:r>
        <w:rPr>
          <w:rFonts w:ascii="Times" w:hAnsi="Times" w:cs="Times"/>
        </w:rPr>
        <w:lastRenderedPageBreak/>
        <w:t xml:space="preserve">C. Values of the linkage disequilibrium coefficients </w:t>
      </w:r>
      <w:r>
        <w:rPr>
          <w:rFonts w:ascii="Times" w:hAnsi="Times" w:cs="Times"/>
          <w:i/>
        </w:rPr>
        <w:t xml:space="preserve">D’ </w:t>
      </w:r>
      <w:r>
        <w:rPr>
          <w:rFonts w:ascii="Times" w:hAnsi="Times" w:cs="Times"/>
        </w:rPr>
        <w:t xml:space="preserve">and </w:t>
      </w:r>
      <w:r>
        <w:rPr>
          <w:rFonts w:ascii="Times" w:hAnsi="Times" w:cs="Times"/>
          <w:i/>
        </w:rPr>
        <w:t>r</w:t>
      </w:r>
      <w:r>
        <w:rPr>
          <w:rFonts w:ascii="Times" w:hAnsi="Times" w:cs="Times"/>
          <w:i/>
          <w:vertAlign w:val="superscript"/>
        </w:rPr>
        <w:t>2</w:t>
      </w:r>
      <w:r>
        <w:rPr>
          <w:rFonts w:ascii="Times" w:hAnsi="Times" w:cs="Times"/>
          <w:i/>
        </w:rPr>
        <w:t xml:space="preserve"> </w:t>
      </w:r>
      <w:r>
        <w:rPr>
          <w:rFonts w:ascii="Times" w:hAnsi="Times" w:cs="Times"/>
        </w:rPr>
        <w:t xml:space="preserve">for all pairwise SNP pairs in </w:t>
      </w:r>
      <w:r w:rsidR="00827737">
        <w:rPr>
          <w:rFonts w:ascii="Times" w:hAnsi="Times" w:cs="Times"/>
        </w:rPr>
        <w:t>the combined control group (CON)</w:t>
      </w:r>
      <w:r>
        <w:rPr>
          <w:rFonts w:ascii="Times" w:hAnsi="Times" w:cs="Times"/>
        </w:rPr>
        <w:t xml:space="preserve">. </w:t>
      </w:r>
    </w:p>
    <w:tbl>
      <w:tblPr>
        <w:tblpPr w:leftFromText="180" w:rightFromText="180" w:vertAnchor="text" w:tblpY="1"/>
        <w:tblOverlap w:val="never"/>
        <w:tblW w:w="2330" w:type="pct"/>
        <w:tblBorders>
          <w:top w:val="single" w:sz="8" w:space="0" w:color="auto"/>
          <w:bottom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3"/>
        <w:gridCol w:w="853"/>
        <w:gridCol w:w="1486"/>
        <w:gridCol w:w="1486"/>
      </w:tblGrid>
      <w:tr w:rsidR="00225902" w:rsidRPr="00E053F9" w:rsidTr="00225902">
        <w:trPr>
          <w:trHeight w:val="567"/>
        </w:trPr>
        <w:tc>
          <w:tcPr>
            <w:tcW w:w="266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25902" w:rsidRPr="00225902" w:rsidRDefault="00225902" w:rsidP="00225902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25902">
              <w:rPr>
                <w:rFonts w:ascii="Arial" w:hAnsi="Arial" w:cs="Arial"/>
                <w:i/>
                <w:color w:val="000000"/>
                <w:sz w:val="20"/>
                <w:szCs w:val="20"/>
              </w:rPr>
              <w:t>SNP pairs</w:t>
            </w:r>
          </w:p>
        </w:tc>
        <w:tc>
          <w:tcPr>
            <w:tcW w:w="116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25902" w:rsidRPr="00225902" w:rsidRDefault="00225902" w:rsidP="0022590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902">
              <w:rPr>
                <w:rFonts w:ascii="Arial" w:hAnsi="Arial" w:cs="Arial"/>
                <w:i/>
                <w:sz w:val="20"/>
                <w:szCs w:val="20"/>
              </w:rPr>
              <w:t>D’</w:t>
            </w:r>
          </w:p>
        </w:tc>
        <w:tc>
          <w:tcPr>
            <w:tcW w:w="116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25902" w:rsidRPr="00225902" w:rsidRDefault="00225902" w:rsidP="0022590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902">
              <w:rPr>
                <w:rFonts w:ascii="Times" w:hAnsi="Times" w:cs="Times"/>
                <w:i/>
              </w:rPr>
              <w:t>r</w:t>
            </w:r>
            <w:r w:rsidRPr="00225902">
              <w:rPr>
                <w:rFonts w:ascii="Times" w:hAnsi="Times" w:cs="Times"/>
                <w:i/>
                <w:vertAlign w:val="superscript"/>
              </w:rPr>
              <w:t>2</w:t>
            </w:r>
          </w:p>
        </w:tc>
      </w:tr>
      <w:tr w:rsidR="00225902" w:rsidRPr="00E053F9" w:rsidTr="007D3921">
        <w:trPr>
          <w:trHeight w:val="340"/>
        </w:trPr>
        <w:tc>
          <w:tcPr>
            <w:tcW w:w="200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25902" w:rsidRDefault="00225902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31</w:t>
            </w:r>
          </w:p>
        </w:tc>
        <w:tc>
          <w:tcPr>
            <w:tcW w:w="66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25902" w:rsidRDefault="00225902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32</w:t>
            </w:r>
          </w:p>
        </w:tc>
        <w:tc>
          <w:tcPr>
            <w:tcW w:w="116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25902" w:rsidRDefault="00225902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16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25902" w:rsidRDefault="00225902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225902" w:rsidRPr="00E053F9" w:rsidTr="007D3921">
        <w:trPr>
          <w:trHeight w:val="340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5902" w:rsidRPr="00E053F9" w:rsidRDefault="00225902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3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5902" w:rsidRPr="00E053F9" w:rsidRDefault="00225902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5902" w:rsidRPr="00E053F9" w:rsidRDefault="00225902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5902" w:rsidRPr="00E053F9" w:rsidRDefault="00225902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225902" w:rsidRPr="00E053F9" w:rsidTr="007D3921">
        <w:trPr>
          <w:trHeight w:val="340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5902" w:rsidRPr="00E053F9" w:rsidRDefault="0093385C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3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5902" w:rsidRPr="00E053F9" w:rsidRDefault="00225902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5902" w:rsidRPr="00E053F9" w:rsidRDefault="0093385C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5902" w:rsidRPr="00E053F9" w:rsidRDefault="00225902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</w:tr>
      <w:tr w:rsidR="00225902" w:rsidRPr="00E053F9" w:rsidTr="007D3921">
        <w:trPr>
          <w:trHeight w:val="340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5902" w:rsidRPr="00E053F9" w:rsidRDefault="0093385C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3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5902" w:rsidRDefault="00225902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5902" w:rsidRPr="00E053F9" w:rsidRDefault="0093385C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5902" w:rsidRDefault="00225902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</w:tr>
      <w:tr w:rsidR="00225902" w:rsidRPr="00E053F9" w:rsidTr="007D3921">
        <w:trPr>
          <w:trHeight w:val="340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5902" w:rsidRPr="00E053F9" w:rsidRDefault="0093385C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3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5902" w:rsidRDefault="00225902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29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5902" w:rsidRPr="00E053F9" w:rsidRDefault="0093385C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5902" w:rsidRDefault="00225902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0</w:t>
            </w:r>
          </w:p>
        </w:tc>
      </w:tr>
      <w:tr w:rsidR="0093385C" w:rsidRPr="00E053F9" w:rsidTr="007D3921">
        <w:trPr>
          <w:trHeight w:val="340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3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6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93385C" w:rsidRPr="00E053F9" w:rsidTr="007D3921">
        <w:trPr>
          <w:trHeight w:val="340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3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</w:tr>
      <w:tr w:rsidR="0093385C" w:rsidRPr="00E053F9" w:rsidTr="007D3921">
        <w:trPr>
          <w:trHeight w:val="340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3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2</w:t>
            </w:r>
          </w:p>
        </w:tc>
      </w:tr>
      <w:tr w:rsidR="0093385C" w:rsidRPr="00E053F9" w:rsidTr="007D3921">
        <w:trPr>
          <w:trHeight w:val="340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3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29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</w:tr>
      <w:tr w:rsidR="0093385C" w:rsidRPr="00E053F9" w:rsidTr="007D3921">
        <w:trPr>
          <w:trHeight w:val="340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3</w:t>
            </w:r>
          </w:p>
        </w:tc>
      </w:tr>
      <w:tr w:rsidR="0093385C" w:rsidRPr="00E053F9" w:rsidTr="007D3921">
        <w:trPr>
          <w:trHeight w:val="340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5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4</w:t>
            </w:r>
          </w:p>
        </w:tc>
      </w:tr>
      <w:tr w:rsidR="0093385C" w:rsidRPr="00E053F9" w:rsidTr="007D3921">
        <w:trPr>
          <w:trHeight w:val="340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29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2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4</w:t>
            </w:r>
          </w:p>
        </w:tc>
      </w:tr>
      <w:tr w:rsidR="0093385C" w:rsidRPr="00E053F9" w:rsidTr="007D3921">
        <w:trPr>
          <w:trHeight w:val="340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5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4</w:t>
            </w:r>
          </w:p>
        </w:tc>
      </w:tr>
      <w:tr w:rsidR="0093385C" w:rsidRPr="00E053F9" w:rsidTr="007D3921">
        <w:trPr>
          <w:trHeight w:val="340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29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9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1</w:t>
            </w:r>
          </w:p>
        </w:tc>
      </w:tr>
      <w:tr w:rsidR="0093385C" w:rsidRPr="00E053F9" w:rsidTr="007D3921">
        <w:trPr>
          <w:trHeight w:val="340"/>
        </w:trPr>
        <w:tc>
          <w:tcPr>
            <w:tcW w:w="20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5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29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5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3385C" w:rsidRDefault="0093385C" w:rsidP="007D392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0</w:t>
            </w:r>
          </w:p>
        </w:tc>
      </w:tr>
    </w:tbl>
    <w:p w:rsidR="0093385C" w:rsidRDefault="0093385C" w:rsidP="00225902">
      <w:pPr>
        <w:spacing w:line="480" w:lineRule="auto"/>
        <w:rPr>
          <w:rFonts w:ascii="Times" w:hAnsi="Times" w:cs="Times"/>
        </w:rPr>
      </w:pPr>
    </w:p>
    <w:p w:rsidR="0093385C" w:rsidRDefault="0093385C" w:rsidP="00225902">
      <w:pPr>
        <w:spacing w:line="480" w:lineRule="auto"/>
        <w:rPr>
          <w:rFonts w:ascii="Times" w:hAnsi="Times" w:cs="Times"/>
        </w:rPr>
      </w:pPr>
    </w:p>
    <w:p w:rsidR="0093385C" w:rsidRDefault="0093385C" w:rsidP="00225902">
      <w:pPr>
        <w:spacing w:line="480" w:lineRule="auto"/>
        <w:rPr>
          <w:rFonts w:ascii="Times" w:hAnsi="Times" w:cs="Times"/>
        </w:rPr>
      </w:pPr>
    </w:p>
    <w:p w:rsidR="00225902" w:rsidRPr="00225902" w:rsidRDefault="00225902" w:rsidP="00225902">
      <w:pPr>
        <w:spacing w:line="480" w:lineRule="auto"/>
        <w:rPr>
          <w:rFonts w:ascii="Times" w:hAnsi="Times" w:cs="Times"/>
        </w:rPr>
      </w:pPr>
      <w:r>
        <w:rPr>
          <w:rFonts w:ascii="Times" w:hAnsi="Times" w:cs="Times"/>
        </w:rPr>
        <w:br w:type="textWrapping" w:clear="all"/>
      </w:r>
    </w:p>
    <w:p w:rsidR="000B1095" w:rsidRPr="00367875" w:rsidRDefault="00437BB4" w:rsidP="00367875"/>
    <w:sectPr w:rsidR="000B1095" w:rsidRPr="00367875" w:rsidSect="00E053F9">
      <w:pgSz w:w="15840" w:h="12240" w:orient="landscape"/>
      <w:pgMar w:top="1247" w:right="1077" w:bottom="1247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7BB4" w:rsidRDefault="00437BB4" w:rsidP="00491DE0">
      <w:pPr>
        <w:spacing w:after="0"/>
      </w:pPr>
      <w:r>
        <w:separator/>
      </w:r>
    </w:p>
  </w:endnote>
  <w:endnote w:type="continuationSeparator" w:id="0">
    <w:p w:rsidR="00437BB4" w:rsidRDefault="00437BB4" w:rsidP="00491DE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7BB4" w:rsidRDefault="00437BB4" w:rsidP="00491DE0">
      <w:pPr>
        <w:spacing w:after="0"/>
      </w:pPr>
      <w:r>
        <w:separator/>
      </w:r>
    </w:p>
  </w:footnote>
  <w:footnote w:type="continuationSeparator" w:id="0">
    <w:p w:rsidR="00437BB4" w:rsidRDefault="00437BB4" w:rsidP="00491DE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44265A"/>
    <w:multiLevelType w:val="hybridMultilevel"/>
    <w:tmpl w:val="5E30DFD8"/>
    <w:lvl w:ilvl="0" w:tplc="A09020CE">
      <w:start w:val="1"/>
      <w:numFmt w:val="upperLetter"/>
      <w:lvlText w:val="(%1)"/>
      <w:lvlJc w:val="left"/>
      <w:pPr>
        <w:ind w:left="390" w:hanging="39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602"/>
    <w:rsid w:val="000F3D12"/>
    <w:rsid w:val="00114388"/>
    <w:rsid w:val="00190ECB"/>
    <w:rsid w:val="001A1D2A"/>
    <w:rsid w:val="00225902"/>
    <w:rsid w:val="0023520E"/>
    <w:rsid w:val="0025145D"/>
    <w:rsid w:val="00284617"/>
    <w:rsid w:val="0029088E"/>
    <w:rsid w:val="002A130E"/>
    <w:rsid w:val="002D177A"/>
    <w:rsid w:val="0036377D"/>
    <w:rsid w:val="00367875"/>
    <w:rsid w:val="00437BB4"/>
    <w:rsid w:val="00445FC3"/>
    <w:rsid w:val="00491DE0"/>
    <w:rsid w:val="004E0FE9"/>
    <w:rsid w:val="00547CFA"/>
    <w:rsid w:val="005946D5"/>
    <w:rsid w:val="005E6096"/>
    <w:rsid w:val="00635EEC"/>
    <w:rsid w:val="0069524E"/>
    <w:rsid w:val="006C3C0A"/>
    <w:rsid w:val="006F25B6"/>
    <w:rsid w:val="007A04FE"/>
    <w:rsid w:val="007A7602"/>
    <w:rsid w:val="007D3921"/>
    <w:rsid w:val="007D40C4"/>
    <w:rsid w:val="00827737"/>
    <w:rsid w:val="008D6800"/>
    <w:rsid w:val="00903F07"/>
    <w:rsid w:val="0093385C"/>
    <w:rsid w:val="009714AF"/>
    <w:rsid w:val="00984590"/>
    <w:rsid w:val="009C7DDB"/>
    <w:rsid w:val="00A21CF0"/>
    <w:rsid w:val="00A27ED1"/>
    <w:rsid w:val="00A4570D"/>
    <w:rsid w:val="00A67A47"/>
    <w:rsid w:val="00AF1B6E"/>
    <w:rsid w:val="00AF4FCE"/>
    <w:rsid w:val="00B25223"/>
    <w:rsid w:val="00B33FF3"/>
    <w:rsid w:val="00BA457C"/>
    <w:rsid w:val="00CB4BD1"/>
    <w:rsid w:val="00CF43F4"/>
    <w:rsid w:val="00E053F9"/>
    <w:rsid w:val="00F05EB8"/>
    <w:rsid w:val="00F15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66261C-AD7E-4831-AE4F-2A51EADA6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67875"/>
    <w:pPr>
      <w:ind w:leftChars="400" w:left="800"/>
    </w:pPr>
    <w:rPr>
      <w:rFonts w:ascii="Times New Roman" w:eastAsia="맑은 고딕" w:hAnsi="Times New Roman" w:cs="Times New Roman"/>
      <w:kern w:val="2"/>
      <w:sz w:val="24"/>
      <w:lang w:eastAsia="ko-KR"/>
    </w:rPr>
  </w:style>
  <w:style w:type="paragraph" w:styleId="a4">
    <w:name w:val="header"/>
    <w:basedOn w:val="a"/>
    <w:link w:val="Char"/>
    <w:uiPriority w:val="99"/>
    <w:unhideWhenUsed/>
    <w:rsid w:val="00491DE0"/>
    <w:pPr>
      <w:tabs>
        <w:tab w:val="center" w:pos="4680"/>
        <w:tab w:val="right" w:pos="9360"/>
      </w:tabs>
      <w:spacing w:after="0"/>
    </w:pPr>
  </w:style>
  <w:style w:type="character" w:customStyle="1" w:styleId="Char">
    <w:name w:val="머리글 Char"/>
    <w:basedOn w:val="a0"/>
    <w:link w:val="a4"/>
    <w:uiPriority w:val="99"/>
    <w:rsid w:val="00491DE0"/>
  </w:style>
  <w:style w:type="paragraph" w:styleId="a5">
    <w:name w:val="footer"/>
    <w:basedOn w:val="a"/>
    <w:link w:val="Char0"/>
    <w:uiPriority w:val="99"/>
    <w:unhideWhenUsed/>
    <w:rsid w:val="00491DE0"/>
    <w:pPr>
      <w:tabs>
        <w:tab w:val="center" w:pos="4680"/>
        <w:tab w:val="right" w:pos="9360"/>
      </w:tabs>
      <w:spacing w:after="0"/>
    </w:pPr>
  </w:style>
  <w:style w:type="character" w:customStyle="1" w:styleId="Char0">
    <w:name w:val="바닥글 Char"/>
    <w:basedOn w:val="a0"/>
    <w:link w:val="a5"/>
    <w:uiPriority w:val="99"/>
    <w:rsid w:val="00491DE0"/>
  </w:style>
  <w:style w:type="table" w:styleId="a6">
    <w:name w:val="Table Grid"/>
    <w:basedOn w:val="a1"/>
    <w:uiPriority w:val="39"/>
    <w:rsid w:val="0022590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im</dc:creator>
  <cp:keywords/>
  <dc:description/>
  <cp:lastModifiedBy>Justin Kim</cp:lastModifiedBy>
  <cp:revision>30</cp:revision>
  <dcterms:created xsi:type="dcterms:W3CDTF">2015-08-06T23:50:00Z</dcterms:created>
  <dcterms:modified xsi:type="dcterms:W3CDTF">2015-10-22T13:00:00Z</dcterms:modified>
</cp:coreProperties>
</file>